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04" w:type="dxa"/>
        <w:tblInd w:w="93" w:type="dxa"/>
        <w:tblLook w:val="04A0" w:firstRow="1" w:lastRow="0" w:firstColumn="1" w:lastColumn="0" w:noHBand="0" w:noVBand="1"/>
      </w:tblPr>
      <w:tblGrid>
        <w:gridCol w:w="4551"/>
        <w:gridCol w:w="993"/>
        <w:gridCol w:w="1275"/>
        <w:gridCol w:w="266"/>
        <w:gridCol w:w="868"/>
        <w:gridCol w:w="1313"/>
        <w:gridCol w:w="266"/>
        <w:gridCol w:w="610"/>
        <w:gridCol w:w="1313"/>
        <w:gridCol w:w="266"/>
        <w:gridCol w:w="610"/>
        <w:gridCol w:w="1313"/>
        <w:gridCol w:w="960"/>
      </w:tblGrid>
      <w:tr w:rsidR="00F23445" w:rsidRPr="0030659A" w:rsidTr="006E59F3">
        <w:trPr>
          <w:trHeight w:val="300"/>
        </w:trPr>
        <w:tc>
          <w:tcPr>
            <w:tcW w:w="1364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able </w:t>
            </w:r>
            <w:r w:rsidR="00ED4BB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: Risk of developing breast cancer using continuous measures of different density methods (OR per S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11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91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bset with data for all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thods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ivaria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ivaria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djusted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12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6149FF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  <w:r w:rsidR="00F23445"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6149FF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  <w:r w:rsidR="00F23445"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6149FF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  <w:r w:rsidR="00F23445"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6149FF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95% CI</w:t>
            </w:r>
            <w:r w:rsidR="00F23445"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12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 root VAS</w:t>
            </w:r>
            <w:r w:rsidR="00913A7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5-1.9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4-1.9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9-2.0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7-2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pa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gland volume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5-1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4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9-1.4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8-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pa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reast density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0-1.5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0-1.5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8-1.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8-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aure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root cumulus dense area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6-1.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6-1.3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6-1.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6-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 root cumulus percent density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3-1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3-1.5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5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nt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gland volume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7-1.1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5-1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2-1.1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1-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nt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reast density (%)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0-1.1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9-1.1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0-1.1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89-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nsitas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ense area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2-1.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0-1.2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9-1.3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8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>densitas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breast density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lang w:eastAsia="en-GB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lang w:eastAsia="en-GB"/>
              </w:rPr>
              <w:t>(1.18-1.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lang w:eastAsia="en-GB"/>
              </w:rPr>
              <w:t>1.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lang w:eastAsia="en-GB"/>
              </w:rPr>
              <w:t>1.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lang w:eastAsia="en-GB"/>
              </w:rPr>
              <w:t>1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refer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quare root VAS</w:t>
            </w:r>
            <w:r w:rsidR="00913A7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9-1.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9-2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49-2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7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50-2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pa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gland volume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6-1.6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4-1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3-1.6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1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pa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reast density (%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4-1.6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4-1.6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2-1.6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22-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nt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gland volume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4-1.6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9-1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1-1.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(0.98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ntra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breast density (%)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2-1.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2-1.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1-1.3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01-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45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nsitas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ense area (cm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4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4-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30659A" w:rsidTr="006E59F3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Logarithm </w:t>
            </w:r>
            <w:proofErr w:type="spellStart"/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>densitas</w:t>
            </w:r>
            <w:proofErr w:type="spellEnd"/>
            <w:r w:rsidRPr="0030659A">
              <w:rPr>
                <w:rFonts w:ascii="Calibri" w:eastAsia="Times New Roman" w:hAnsi="Calibri" w:cs="Times New Roman"/>
                <w:b/>
                <w:bCs/>
                <w:lang w:eastAsia="en-GB"/>
              </w:rPr>
              <w:t xml:space="preserve"> breast density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8-1.58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7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8-1.58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0659A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1.3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(1.16-1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445" w:rsidRPr="0030659A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F23445" w:rsidRDefault="00F23445" w:rsidP="00F23445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proofErr w:type="spellStart"/>
      <w:proofErr w:type="gramStart"/>
      <w:r w:rsidRPr="0030659A">
        <w:rPr>
          <w:rFonts w:ascii="Calibri" w:eastAsia="Times New Roman" w:hAnsi="Calibri" w:cs="Times New Roman"/>
          <w:b/>
          <w:bCs/>
          <w:color w:val="000000"/>
          <w:vertAlign w:val="superscript"/>
          <w:lang w:eastAsia="en-GB"/>
        </w:rPr>
        <w:t>a</w:t>
      </w:r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>Study</w:t>
      </w:r>
      <w:proofErr w:type="spellEnd"/>
      <w:proofErr w:type="gramEnd"/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1: 239 cases with 3 controls, 62 with 2 controls and 2 with 1 control; Study 2: 296 cases with 3 controls, 31 with 2 controls and 2 with 1 control</w:t>
      </w:r>
    </w:p>
    <w:p w:rsidR="00F23445" w:rsidRDefault="00F23445" w:rsidP="00F23445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proofErr w:type="spellStart"/>
      <w:proofErr w:type="gramStart"/>
      <w:r w:rsidRPr="0030659A">
        <w:rPr>
          <w:rFonts w:ascii="Calibri" w:eastAsia="Times New Roman" w:hAnsi="Calibri" w:cs="Times New Roman"/>
          <w:b/>
          <w:bCs/>
          <w:color w:val="000000"/>
          <w:vertAlign w:val="superscript"/>
          <w:lang w:eastAsia="en-GB"/>
        </w:rPr>
        <w:t>b</w:t>
      </w:r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>Adjusted</w:t>
      </w:r>
      <w:proofErr w:type="spellEnd"/>
      <w:proofErr w:type="gramEnd"/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for </w:t>
      </w:r>
      <w:proofErr w:type="spellStart"/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>Tyrer-Cuzick</w:t>
      </w:r>
      <w:proofErr w:type="spellEnd"/>
      <w:r w:rsidRPr="0030659A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score; Study 2 also adjusted for parity</w:t>
      </w:r>
    </w:p>
    <w:p w:rsidR="00CF5A14" w:rsidRDefault="006149FF" w:rsidP="00F23445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OR – odds ratio; SD – standard deviation; CI – confidence interval; VAS – Visual Analogue Scale</w:t>
      </w:r>
      <w:r w:rsidR="00863AB4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. </w:t>
      </w:r>
      <w:r w:rsidR="00863AB4" w:rsidRPr="005C6427">
        <w:rPr>
          <w:b/>
        </w:rPr>
        <w:t>Italics indicate statistically significant results (p&lt;0.05)</w:t>
      </w:r>
    </w:p>
    <w:p w:rsidR="006149FF" w:rsidRPr="0030659A" w:rsidRDefault="006149FF" w:rsidP="00F23445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bookmarkStart w:id="0" w:name="_GoBack"/>
      <w:bookmarkEnd w:id="0"/>
    </w:p>
    <w:tbl>
      <w:tblPr>
        <w:tblW w:w="13365" w:type="dxa"/>
        <w:tblInd w:w="93" w:type="dxa"/>
        <w:tblLook w:val="04A0" w:firstRow="1" w:lastRow="0" w:firstColumn="1" w:lastColumn="0" w:noHBand="0" w:noVBand="1"/>
      </w:tblPr>
      <w:tblGrid>
        <w:gridCol w:w="1115"/>
        <w:gridCol w:w="2243"/>
        <w:gridCol w:w="1010"/>
        <w:gridCol w:w="1010"/>
        <w:gridCol w:w="1010"/>
        <w:gridCol w:w="1010"/>
        <w:gridCol w:w="1010"/>
        <w:gridCol w:w="1010"/>
        <w:gridCol w:w="1010"/>
        <w:gridCol w:w="979"/>
        <w:gridCol w:w="979"/>
        <w:gridCol w:w="979"/>
      </w:tblGrid>
      <w:tr w:rsidR="00F23445" w:rsidRPr="00C30DA5" w:rsidTr="006E59F3">
        <w:trPr>
          <w:trHeight w:val="288"/>
        </w:trPr>
        <w:tc>
          <w:tcPr>
            <w:tcW w:w="13365" w:type="dxa"/>
            <w:gridSpan w:val="12"/>
            <w:tcBorders>
              <w:bottom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913A72">
            <w:pPr>
              <w:spacing w:after="0" w:line="48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</w:t>
            </w: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able </w:t>
            </w:r>
            <w:r w:rsidR="00ED4BB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</w:t>
            </w: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: P-values based on l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</w:t>
            </w: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lihood ratio comparing different models for density methods using the subset of those with data on all methods*</w:t>
            </w: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FB0FCD" w:rsidRDefault="00ED0920" w:rsidP="006E59F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FB0FCD">
              <w:rPr>
                <w:rFonts w:ascii="Calibri" w:eastAsia="Calibri" w:hAnsi="Calibri" w:cs="Times New Roman"/>
                <w:b/>
              </w:rPr>
              <w:t xml:space="preserve">                                 VA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olpara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ntra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nsitas</w:t>
            </w:r>
            <w:proofErr w:type="spellEnd"/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umulus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ED0920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V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V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6149FF" w:rsidP="00614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6149FF" w:rsidP="006149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1</w:t>
            </w: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VAS</w:t>
            </w:r>
            <w:r w:rsidR="00913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Volpa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06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08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345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FB0FCD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FB0FCD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18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240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olpa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land volume (cm</w:t>
            </w:r>
            <w:r w:rsidRPr="00D859D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13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79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FB0FCD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FB0FCD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19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695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289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Quant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517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94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866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94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65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Quant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land volume (cm</w:t>
            </w:r>
            <w:r w:rsidRPr="00D859D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90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770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89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20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Densitas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13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358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Densitas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nse area (cm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57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859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Cumulu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east density (%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31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mulus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nse area (cm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2</w:t>
            </w: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1115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VAS</w:t>
            </w:r>
            <w:r w:rsidR="00913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2243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09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Volpa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726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0.015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270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372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olpa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land volume (cm</w:t>
            </w:r>
            <w:r w:rsidRPr="00D859D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F5A14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</w:pPr>
            <w:r w:rsidRPr="00CF5A14">
              <w:rPr>
                <w:rFonts w:ascii="Calibri" w:eastAsia="Times New Roman" w:hAnsi="Calibri" w:cs="Times New Roman"/>
                <w:bCs/>
                <w:i/>
                <w:color w:val="000000"/>
                <w:lang w:eastAsia="en-GB"/>
              </w:rPr>
              <w:t>&lt;0.00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Quant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471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95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82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Quantra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gland volume (cm</w:t>
            </w:r>
            <w:r w:rsidRPr="00D859D2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72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998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Densitas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 density (</w:t>
            </w: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0.504</w:t>
            </w:r>
          </w:p>
        </w:tc>
        <w:tc>
          <w:tcPr>
            <w:tcW w:w="1010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79" w:type="dxa"/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F23445" w:rsidRPr="00C30DA5" w:rsidTr="006E59F3">
        <w:trPr>
          <w:trHeight w:val="288"/>
        </w:trPr>
        <w:tc>
          <w:tcPr>
            <w:tcW w:w="3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Densitas</w:t>
            </w:r>
            <w:proofErr w:type="spellEnd"/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ense area (cm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23445" w:rsidRPr="00C30DA5" w:rsidRDefault="00F23445" w:rsidP="006E59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F23445" w:rsidRPr="00C30DA5" w:rsidTr="006E59F3">
        <w:trPr>
          <w:trHeight w:val="288"/>
        </w:trPr>
        <w:tc>
          <w:tcPr>
            <w:tcW w:w="13365" w:type="dxa"/>
            <w:gridSpan w:val="12"/>
            <w:noWrap/>
            <w:vAlign w:val="bottom"/>
            <w:hideMark/>
          </w:tcPr>
          <w:p w:rsidR="00F23445" w:rsidRDefault="00F23445" w:rsidP="006E59F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30DA5">
              <w:rPr>
                <w:rFonts w:ascii="Calibri" w:eastAsia="Times New Roman" w:hAnsi="Calibri" w:cs="Times New Roman"/>
                <w:color w:val="000000"/>
                <w:lang w:eastAsia="en-GB"/>
              </w:rPr>
              <w:t>* Study 1: 239 with 3 controls, 62 with 2 controls, 2 with 1 control; Study 2: 296 with 3 controls, 31 with 2 controls, 2 with 1 control</w:t>
            </w:r>
          </w:p>
          <w:p w:rsidR="006149FF" w:rsidRPr="00C30DA5" w:rsidRDefault="006149FF" w:rsidP="00913A72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S – Visual Analogue Scale; GV – gland volume; DA – </w:t>
            </w:r>
            <w:r w:rsidR="00913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ns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ea</w:t>
            </w:r>
            <w:r w:rsidR="00863A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</w:t>
            </w:r>
            <w:r w:rsidR="00863AB4">
              <w:t>Italics indicate statistically significant results (p&lt;0.05)</w:t>
            </w:r>
          </w:p>
        </w:tc>
      </w:tr>
    </w:tbl>
    <w:p w:rsidR="00240AC6" w:rsidRDefault="00240AC6"/>
    <w:sectPr w:rsidR="00240AC6" w:rsidSect="00F23445">
      <w:pgSz w:w="16838" w:h="11906" w:orient="landscape"/>
      <w:pgMar w:top="993" w:right="1080" w:bottom="993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23445"/>
    <w:rsid w:val="00240AC6"/>
    <w:rsid w:val="00375DC3"/>
    <w:rsid w:val="005C6427"/>
    <w:rsid w:val="006149FF"/>
    <w:rsid w:val="0062436E"/>
    <w:rsid w:val="00863AB4"/>
    <w:rsid w:val="00913A72"/>
    <w:rsid w:val="00A53471"/>
    <w:rsid w:val="00AA0C4F"/>
    <w:rsid w:val="00CF5A14"/>
    <w:rsid w:val="00D90723"/>
    <w:rsid w:val="00ED0920"/>
    <w:rsid w:val="00ED4BB4"/>
    <w:rsid w:val="00F23445"/>
    <w:rsid w:val="00FB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A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A1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13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A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A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A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Harkness</dc:creator>
  <cp:lastModifiedBy>Capangan, Fritz</cp:lastModifiedBy>
  <cp:revision>3</cp:revision>
  <dcterms:created xsi:type="dcterms:W3CDTF">2018-01-26T14:57:00Z</dcterms:created>
  <dcterms:modified xsi:type="dcterms:W3CDTF">2018-01-29T01:41:00Z</dcterms:modified>
</cp:coreProperties>
</file>